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566" w:rsidRPr="00DE603D" w:rsidRDefault="00E93566" w:rsidP="00E935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E603D">
        <w:rPr>
          <w:rFonts w:ascii="Times New Roman" w:hAnsi="Times New Roman" w:cs="Times New Roman"/>
          <w:b/>
          <w:sz w:val="24"/>
          <w:szCs w:val="24"/>
        </w:rPr>
        <w:t>S4 Table. Individual-based and within-pair associations of former smoking with BMI compared with never smoking (reference) in twin individuals and in same-sex smoking discordant twin pairs (Twin1=former / Twin2=never) in the CODATwins database by sex, zygosity and time period.</w:t>
      </w:r>
    </w:p>
    <w:p w:rsidR="00E93566" w:rsidRPr="00D9046C" w:rsidRDefault="00E93566" w:rsidP="00E935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09"/>
        <w:gridCol w:w="1986"/>
        <w:gridCol w:w="2834"/>
        <w:gridCol w:w="1986"/>
        <w:gridCol w:w="2521"/>
      </w:tblGrid>
      <w:tr w:rsidR="00E93566" w:rsidRPr="00D9046C" w:rsidTr="00196600">
        <w:trPr>
          <w:trHeight w:val="592"/>
        </w:trPr>
        <w:tc>
          <w:tcPr>
            <w:tcW w:w="810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Time period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Individual-based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Within-pair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3566" w:rsidRPr="00D9046C" w:rsidTr="00196600">
        <w:trPr>
          <w:trHeight w:val="592"/>
        </w:trPr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All twins as individuals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DZ pairs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MZ pairs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566" w:rsidRPr="00D9046C" w:rsidTr="00196600">
        <w:trPr>
          <w:trHeight w:val="260"/>
        </w:trPr>
        <w:tc>
          <w:tcPr>
            <w:tcW w:w="810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, b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 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</w:t>
            </w:r>
          </w:p>
        </w:tc>
      </w:tr>
      <w:tr w:rsidR="00E93566" w:rsidRPr="00D9046C" w:rsidTr="00196600">
        <w:tc>
          <w:tcPr>
            <w:tcW w:w="810" w:type="pct"/>
            <w:tcBorders>
              <w:top w:val="single" w:sz="4" w:space="0" w:color="auto"/>
            </w:tcBorders>
            <w:vAlign w:val="bottom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n 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(n=80,384)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bottom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  <w:vAlign w:val="bottom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tcBorders>
              <w:top w:val="single" w:sz="4" w:space="0" w:color="auto"/>
            </w:tcBorders>
            <w:vAlign w:val="bottom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566" w:rsidRPr="00D9046C" w:rsidTr="00196600"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60-69 </w:t>
            </w: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-0.03 (-0.18, 0.12)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35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-0.07 (-0.38, 0.24) 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53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-0.10 (-0.35, 0.15)</w:t>
            </w:r>
          </w:p>
        </w:tc>
      </w:tr>
      <w:tr w:rsidR="00E93566" w:rsidRPr="00D9046C" w:rsidTr="00196600">
        <w:tc>
          <w:tcPr>
            <w:tcW w:w="810" w:type="pct"/>
            <w:vAlign w:val="bottom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70-79 </w:t>
            </w: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28 (0.19, 0.37) *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845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22 (0.06, 0.37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38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0.02 (-0.14, 0.18) </w:t>
            </w:r>
          </w:p>
        </w:tc>
      </w:tr>
      <w:tr w:rsidR="00E93566" w:rsidRPr="00D9046C" w:rsidTr="00196600"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80-89 </w:t>
            </w: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54 (0.45, 0.62) *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866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32 (0.14, 0.51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524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0.11 (-0.06, 0.29) </w:t>
            </w:r>
          </w:p>
        </w:tc>
      </w:tr>
      <w:tr w:rsidR="00E93566" w:rsidRPr="00D9046C" w:rsidTr="00196600"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90-99 </w:t>
            </w: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65 (0.55, 0.75) *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486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46 (0.21, 0.72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84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31 (0.09, 0.54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</w:tr>
      <w:tr w:rsidR="00E93566" w:rsidRPr="00D9046C" w:rsidTr="00196600"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000-12 </w:t>
            </w: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70 (0.60, 0.81) *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674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73 (0.47, 0.98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489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0.11 (-0.09, 0.30) </w:t>
            </w:r>
          </w:p>
        </w:tc>
      </w:tr>
      <w:tr w:rsidR="00E93566" w:rsidRPr="00D9046C" w:rsidTr="00196600"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60-2012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0" w:type="pct"/>
            <w:shd w:val="clear" w:color="auto" w:fill="auto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47 (0.42, 0.53) *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,106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36 (0.25, 0.46) *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,788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13 (0.04, 0.23) ***</w:t>
            </w:r>
          </w:p>
        </w:tc>
      </w:tr>
      <w:tr w:rsidR="00E93566" w:rsidRPr="00D9046C" w:rsidTr="00196600"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3566" w:rsidRPr="00D9046C" w:rsidTr="00196600">
        <w:trPr>
          <w:trHeight w:val="258"/>
        </w:trPr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(n=76,210)</w:t>
            </w: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566" w:rsidRPr="00D9046C" w:rsidTr="00196600"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60-69 </w:t>
            </w: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</w:tr>
      <w:tr w:rsidR="00E93566" w:rsidRPr="00D9046C" w:rsidTr="00196600">
        <w:tc>
          <w:tcPr>
            <w:tcW w:w="810" w:type="pct"/>
            <w:vAlign w:val="bottom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70-79 </w:t>
            </w: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-0.06 (-0.17, 0.05)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660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29 (0.10, 0.49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06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-0.18 (-0.36, 0.01) </w:t>
            </w:r>
          </w:p>
        </w:tc>
      </w:tr>
      <w:tr w:rsidR="00E93566" w:rsidRPr="00D9046C" w:rsidTr="00196600"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80-89 </w:t>
            </w: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-0.19 (-0.30, -0.07) 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726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29 (0.06, 0.52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455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0.23 (-0.43, -0.04) 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93566" w:rsidRPr="00D9046C" w:rsidTr="00196600"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90-99 </w:t>
            </w: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0.06 (-0.07, 0.19)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600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0.05 (-0.24, 0.34) 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352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-0.11 (-0.37, 0.15) </w:t>
            </w:r>
          </w:p>
        </w:tc>
      </w:tr>
      <w:tr w:rsidR="00E93566" w:rsidRPr="00D9046C" w:rsidTr="00196600">
        <w:tc>
          <w:tcPr>
            <w:tcW w:w="81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000-12 </w:t>
            </w:r>
          </w:p>
        </w:tc>
        <w:tc>
          <w:tcPr>
            <w:tcW w:w="86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31 (0.19, 0.43) *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760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2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54 (0.26, 0.82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  <w:tc>
          <w:tcPr>
            <w:tcW w:w="709" w:type="pct"/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583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pct"/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23 (0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2, 0.43)</w:t>
            </w: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E93566" w:rsidRPr="00D9046C" w:rsidTr="00196600">
        <w:tc>
          <w:tcPr>
            <w:tcW w:w="810" w:type="pct"/>
            <w:tcBorders>
              <w:bottom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960-2012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09 (0.01, 0.16) *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2,746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b/>
                <w:sz w:val="24"/>
                <w:szCs w:val="24"/>
              </w:rPr>
              <w:t>0.27 (0.14, 0.40) ***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E93566" w:rsidRPr="00D9046C" w:rsidRDefault="00E93566" w:rsidP="0019660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 xml:space="preserve">1,696 </w:t>
            </w:r>
            <w:r w:rsidRPr="00D904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E93566" w:rsidRPr="00D9046C" w:rsidRDefault="00E93566" w:rsidP="0019660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046C">
              <w:rPr>
                <w:rFonts w:ascii="Times New Roman" w:hAnsi="Times New Roman" w:cs="Times New Roman"/>
                <w:sz w:val="24"/>
                <w:szCs w:val="24"/>
              </w:rPr>
              <w:t>-0.04 (-0.16, 0.09)</w:t>
            </w:r>
          </w:p>
        </w:tc>
      </w:tr>
    </w:tbl>
    <w:p w:rsidR="00E93566" w:rsidRPr="00D9046C" w:rsidRDefault="00E93566" w:rsidP="00E9356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a</w:t>
      </w:r>
      <w:r w:rsidRPr="00D9046C">
        <w:rPr>
          <w:rFonts w:ascii="Times New Roman" w:hAnsi="Times New Roman" w:cs="Times New Roman"/>
          <w:szCs w:val="24"/>
        </w:rPr>
        <w:t xml:space="preserve"> Adjusted (age, age</w:t>
      </w:r>
      <w:r w:rsidRPr="00D9046C">
        <w:rPr>
          <w:rFonts w:ascii="Times New Roman" w:hAnsi="Times New Roman" w:cs="Times New Roman"/>
          <w:szCs w:val="24"/>
          <w:vertAlign w:val="superscript"/>
        </w:rPr>
        <w:t>2</w:t>
      </w:r>
      <w:r w:rsidRPr="00D9046C">
        <w:rPr>
          <w:rFonts w:ascii="Times New Roman" w:hAnsi="Times New Roman" w:cs="Times New Roman"/>
          <w:szCs w:val="24"/>
        </w:rPr>
        <w:t xml:space="preserve"> and twin cohort) linear regression coefficient with 95% confidence intervals. A robust variance estimator was used to adjust for the non-independence of observations within twin pairs. </w:t>
      </w:r>
    </w:p>
    <w:p w:rsidR="00E93566" w:rsidRPr="00D9046C" w:rsidRDefault="00E93566" w:rsidP="00E9356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b</w:t>
      </w:r>
      <w:r w:rsidRPr="00D9046C">
        <w:rPr>
          <w:rFonts w:ascii="Times New Roman" w:hAnsi="Times New Roman" w:cs="Times New Roman"/>
          <w:szCs w:val="24"/>
        </w:rPr>
        <w:t xml:space="preserve"> A robust variance estimator was used to adjust for the non-independence of (repeated or paired) measurements during 1960-2012 in some twin individuals (or pairs). </w:t>
      </w:r>
    </w:p>
    <w:p w:rsidR="00E93566" w:rsidRPr="00D9046C" w:rsidRDefault="00E93566" w:rsidP="00E9356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c</w:t>
      </w:r>
      <w:r w:rsidRPr="00D9046C">
        <w:rPr>
          <w:rFonts w:ascii="Times New Roman" w:hAnsi="Times New Roman" w:cs="Times New Roman"/>
          <w:szCs w:val="24"/>
        </w:rPr>
        <w:t xml:space="preserve"> Number of smoking discordant pairs (former vs never). Only one paired measurement was allowed for a 10-year period within a twin pair.</w:t>
      </w:r>
    </w:p>
    <w:p w:rsidR="00E93566" w:rsidRPr="00D9046C" w:rsidRDefault="00E93566" w:rsidP="00E9356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d</w:t>
      </w:r>
      <w:r w:rsidRPr="00D9046C">
        <w:rPr>
          <w:rFonts w:ascii="Times New Roman" w:hAnsi="Times New Roman" w:cs="Times New Roman"/>
          <w:szCs w:val="24"/>
        </w:rPr>
        <w:t xml:space="preserve"> Number of smoking discordant pairs (former vs never) </w:t>
      </w:r>
      <w:r>
        <w:rPr>
          <w:rFonts w:ascii="Times New Roman" w:hAnsi="Times New Roman" w:cs="Times New Roman"/>
          <w:szCs w:val="24"/>
        </w:rPr>
        <w:t xml:space="preserve">in </w:t>
      </w:r>
      <w:r w:rsidRPr="00D9046C">
        <w:rPr>
          <w:rFonts w:ascii="Times New Roman" w:hAnsi="Times New Roman" w:cs="Times New Roman"/>
          <w:szCs w:val="24"/>
        </w:rPr>
        <w:t xml:space="preserve">within pair measurements, 1960-2012. </w:t>
      </w:r>
    </w:p>
    <w:p w:rsidR="00E93566" w:rsidRPr="00D9046C" w:rsidRDefault="00E93566" w:rsidP="00E93566">
      <w:pPr>
        <w:spacing w:after="0" w:line="240" w:lineRule="auto"/>
        <w:rPr>
          <w:rFonts w:ascii="Times New Roman" w:hAnsi="Times New Roman" w:cs="Times New Roman"/>
          <w:szCs w:val="24"/>
          <w:vertAlign w:val="superscript"/>
        </w:rPr>
      </w:pPr>
      <w:r w:rsidRPr="00D9046C">
        <w:rPr>
          <w:rFonts w:ascii="Times New Roman" w:hAnsi="Times New Roman" w:cs="Times New Roman"/>
          <w:szCs w:val="24"/>
          <w:vertAlign w:val="superscript"/>
        </w:rPr>
        <w:t>e</w:t>
      </w:r>
      <w:r w:rsidRPr="00D9046C">
        <w:rPr>
          <w:rFonts w:ascii="Times New Roman" w:hAnsi="Times New Roman" w:cs="Times New Roman"/>
          <w:szCs w:val="24"/>
        </w:rPr>
        <w:t xml:space="preserve"> Age-adjusted fixed-effect linear regression coefficient with 95% confidence intervals.</w:t>
      </w:r>
      <w:r w:rsidRPr="00D9046C">
        <w:rPr>
          <w:rFonts w:ascii="Times New Roman" w:hAnsi="Times New Roman" w:cs="Times New Roman"/>
          <w:szCs w:val="24"/>
          <w:vertAlign w:val="superscript"/>
        </w:rPr>
        <w:t xml:space="preserve"> </w:t>
      </w:r>
    </w:p>
    <w:p w:rsidR="00E93566" w:rsidRPr="00D9046C" w:rsidRDefault="00E93566" w:rsidP="00E93566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D9046C">
        <w:rPr>
          <w:rFonts w:ascii="Times New Roman" w:hAnsi="Times New Roman" w:cs="Times New Roman"/>
          <w:szCs w:val="24"/>
        </w:rPr>
        <w:t xml:space="preserve">p-values: * 0.01≤ p &lt;0.05, **0.001≤ p &lt;0.01, *** p&lt;0.001; statistically significant associations (i.e., regression coefficient differs from zero) are in </w:t>
      </w:r>
      <w:r w:rsidRPr="00D9046C">
        <w:rPr>
          <w:rFonts w:ascii="Times New Roman" w:hAnsi="Times New Roman" w:cs="Times New Roman"/>
          <w:b/>
          <w:szCs w:val="24"/>
        </w:rPr>
        <w:t>bold.</w:t>
      </w:r>
    </w:p>
    <w:p w:rsidR="00886B2A" w:rsidRPr="00E93566" w:rsidRDefault="00E93566">
      <w:pPr>
        <w:rPr>
          <w:rFonts w:ascii="Times New Roman" w:hAnsi="Times New Roman" w:cs="Times New Roman"/>
          <w:sz w:val="24"/>
          <w:szCs w:val="24"/>
        </w:rPr>
      </w:pPr>
      <w:r w:rsidRPr="00D9046C">
        <w:rPr>
          <w:rFonts w:ascii="Times New Roman" w:hAnsi="Times New Roman" w:cs="Times New Roman"/>
          <w:sz w:val="24"/>
          <w:szCs w:val="24"/>
        </w:rPr>
        <w:t xml:space="preserve">β=regression coefficient; BMI=body mass index; CI=confidence interval; DZ=dizygotic; m=number of within-pair measurements; MZ=monozygotic; n=number </w:t>
      </w:r>
      <w:bookmarkStart w:id="0" w:name="_GoBack"/>
      <w:bookmarkEnd w:id="0"/>
    </w:p>
    <w:sectPr w:rsidR="00886B2A" w:rsidRPr="00E93566" w:rsidSect="004802C6">
      <w:pgSz w:w="16838" w:h="11906" w:orient="landscape"/>
      <w:pgMar w:top="1134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566"/>
    <w:rsid w:val="00886B2A"/>
    <w:rsid w:val="00E9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0E638B-2D90-4ED2-9A3D-BF53D3574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5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3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2209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irtola, Maarit T</dc:creator>
  <cp:keywords/>
  <dc:description/>
  <cp:lastModifiedBy>Piirtola, Maarit T</cp:lastModifiedBy>
  <cp:revision>1</cp:revision>
  <dcterms:created xsi:type="dcterms:W3CDTF">2018-05-09T18:35:00Z</dcterms:created>
  <dcterms:modified xsi:type="dcterms:W3CDTF">2018-05-09T18:36:00Z</dcterms:modified>
</cp:coreProperties>
</file>